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2 Table</w:t>
      </w:r>
      <w:r>
        <w:rPr/>
        <w:t>. Contingency table and univariable association of all considered explanatory variables against the outcome variable “sought Q fever vaccination” for veterinary nurses surveyed in Australia in 2014.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5"/>
        <w:gridCol w:w="1440"/>
        <w:gridCol w:w="1470"/>
        <w:gridCol w:w="1074"/>
        <w:gridCol w:w="1074"/>
      </w:tblGrid>
      <w:tr>
        <w:trPr>
          <w:trHeight w:val="255" w:hRule="atLeast"/>
        </w:trPr>
        <w:tc>
          <w:tcPr>
            <w:tcW w:w="4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xplanatory Variab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Vaccinated (n)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t Vaccinated (n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otal (n)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40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elf-rated Q fever knowledge score from 1 (lowest) to 10 (highest)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-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erceived average personal level of exposure to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Coxiella burnetii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hroughout career</w:t>
            </w:r>
          </w:p>
        </w:tc>
      </w:tr>
      <w:tr>
        <w:trPr>
          <w:trHeight w:val="300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/very lo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ow/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igh/very high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7335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The Q fever vaccine is safe if appropriately administered"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/Don't kno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The Q fever vaccine is too expensive"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7335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The Q fever vaccine is effective in preventing Q fever"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/Don't kno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409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ersonally knowing someone who has been diagnosed with Q fever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8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409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actice type in which most hours have been spent throughout career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mall/equine/oth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arge/mixed practice (traditionally associated with Q fever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tate of current workplac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SW/AC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Ql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A/Tas/Vi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WA/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7335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I am convinced of the importance of the Q fever vaccine"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Q fever is a serious disease"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/Don't know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concern that colleagues could be exposed to the bacteria causing Q fever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lightly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derately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ry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7335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ractice structure in which most hours are spent working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l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rporate/Oth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8409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concern of personal exposure to the bacteria causing Q fever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lightly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derately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ry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586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It is difficult to get vaccinated for Q fever"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influence of workplace health &amp; safety culture regarding information about work related biosecurity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jor/s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or/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7335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I worry that the Q fever vaccine will do more harm than good"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900" w:hRule="atLeast"/>
        </w:trPr>
        <w:tc>
          <w:tcPr>
            <w:tcW w:w="8409" w:type="dxa"/>
            <w:gridSpan w:val="4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concern that family could be exposed to the bacteria causing Q fever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t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lightly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oderately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76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Very concerne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influence of workplace protocols regarding information about work related biosecurity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jor/s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or/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influence of AVA guidelines regarding information about work related biosecurity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jor/s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or/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510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influence of vet nurses external to clinic regarding information about work related biosecurity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jor/s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36</w:t>
            </w:r>
          </w:p>
        </w:tc>
      </w:tr>
      <w:tr>
        <w:trPr>
          <w:trHeight w:val="300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or/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influence of government sources regarding information about work related biosecurity</w:t>
            </w:r>
          </w:p>
        </w:tc>
      </w:tr>
      <w:tr>
        <w:trPr>
          <w:trHeight w:val="300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jor/s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20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or/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7335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ighest level of education attained relating to veterinary nursing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6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ertificate III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ertificate IV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ploma/Bachelors/Oth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influence of the vet nurses within clinic regarding information about work related biosecurity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jor/s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37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or/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8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0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influence of veterinarians external to clinic regarding information about work related biosecurity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jor/s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44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or/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586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umber of staff employed by workplac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7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71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-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-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Years in total engaged in veterinary employment working directly with animals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26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-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-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"If a vaccine exists for a certain disease, then vaccination is usually a good way to protect someone against this disease"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52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influence of the veterinarians within clinic regarding information about work related biosecurity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jor/s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65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or/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8-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8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77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-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-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3+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influence of the internet regarding information about work related biosecurity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jor/s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96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or/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9483" w:type="dxa"/>
            <w:gridSpan w:val="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Level of influence of personal research through veterinary journals, textbooks and websites etc. regarding information about work related biosecurity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jor/so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24</w:t>
            </w:r>
          </w:p>
        </w:tc>
      </w:tr>
      <w:tr>
        <w:trPr>
          <w:trHeight w:val="255" w:hRule="atLeast"/>
        </w:trPr>
        <w:tc>
          <w:tcPr>
            <w:tcW w:w="442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or/moderat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4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i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  <w:t>NSW; New South Wales. ACT; Australian Capital Territory. SA; South Australia. WA; Western Australia. NT; Northern Territory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a</w:t>
      </w:r>
      <w:r>
        <w:rPr/>
        <w:t>Likelihood ratio chi-square p-valu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11:57:00Z</dcterms:created>
  <dc:creator>ALABS</dc:creator>
  <dc:description/>
  <cp:keywords/>
  <dc:language>en-US</dc:language>
  <cp:lastModifiedBy>Emily Sellens</cp:lastModifiedBy>
  <dcterms:modified xsi:type="dcterms:W3CDTF">2018-05-23T11:57:00Z</dcterms:modified>
  <cp:revision>2</cp:revision>
  <dc:subject/>
  <dc:title/>
</cp:coreProperties>
</file>